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48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372"/>
        <w:gridCol w:w="992"/>
        <w:gridCol w:w="1985"/>
        <w:gridCol w:w="3827"/>
        <w:gridCol w:w="1134"/>
        <w:gridCol w:w="992"/>
        <w:gridCol w:w="1418"/>
      </w:tblGrid>
      <w:tr>
        <w:trPr>
          <w:trHeight w:val="600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I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/b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/℃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duct(bp)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O-1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99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O-1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ACCTTATTGAATGTCCCTGA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37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O-1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CTGAATGGTCTGATGCTAGT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43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TL3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03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TL3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TTCAGACGGATTATCAACA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9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TL3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TCAATTTCATAGTGGACATA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26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TL14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42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TL14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CTCGGTCATTTATATTTCT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77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TL14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TTTGTCTTTCCAGGATTGTT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24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O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90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O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CAGGCACCTTGGATTATATC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62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O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GTGGATCTCTTCTCCTTGTT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93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BH5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19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BH5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GAGATCACTCACTGCATAC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02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BH5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CATCTAATCTTGTCTTCCTG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8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C1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95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C1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GTCAACCAGAAAAAACCTTGT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08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C1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TATCAACTTCAAGCCCAATT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36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C2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44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C2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GGTAAGGTGAAAGAGAAATC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.00 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C2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AACAAATTCCAGGTCTACAT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11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F1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46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F1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CCTAAGATGAAAACGAAG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.30 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F1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GTTATCCCAAGTACCAATG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38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F2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05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F2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TGAAACTAGGTAGCACAGA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01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F2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CACAATGTTACTAGTGATGG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95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F3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92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F3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TGGTGTTTTTAGTCAACC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96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F3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TGTTCCCCATGTAGAGAAT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78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Myc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7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Myc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ACTATGACCTCGACTACGAC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08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Myc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TCTTCCAGATATCCTCACTG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87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4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0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4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ACATCAGTCACAGACCTACC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34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4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TGTTCTATACTCGCCCTTCT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08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-1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7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-1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GAGCACAGAAAGTCATCA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95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-1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GAGCTATCTTTCTTAAGTGCA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37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Y-1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43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Y-1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CCGAATCAATAACAGTTTGT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47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Y-1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TCTCAGCTTTTTCTAGCTTC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89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-α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3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-α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AGATGGGCTGTACCTTATCT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51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-α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ACTTTCTCCTGGTATGAAA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03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9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GGGAAGAATCTATACCTGTC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.10 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TCCATCTTCTTCTTTGGGT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.00 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3K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94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3K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CCTGGTGATTGAGAAGTGTA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93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3K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TTCATTGGATAGGACTGTAG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13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8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CATGAACGAGTTTGAGTACC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8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GAGGATCTTCATGGCATAGT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65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3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1-ChIP-1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1-ChIP-1 Forward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CAACCAGCAAACCAAGATAAG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6</w:t>
            </w:r>
          </w:p>
        </w:tc>
      </w:tr>
      <w:tr>
        <w:trPr>
          <w:trHeight w:val="260" w:hRule="atLeast"/>
        </w:trPr>
        <w:tc>
          <w:tcPr>
            <w:tcW w:w="9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1-ChIP-1 Reverse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CTTAGGATTGCTATCTGC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12</w:t>
            </w:r>
          </w:p>
        </w:tc>
        <w:tc>
          <w:tcPr>
            <w:tcW w:w="1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ry Table 1. </w:t>
      </w:r>
      <w:r>
        <w:rPr>
          <w:rFonts w:cs="Arial" w:ascii="Arial" w:hAnsi="Arial"/>
        </w:rPr>
        <w:t>Primers for qRT-PC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70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3"/>
        <w:gridCol w:w="1080"/>
        <w:gridCol w:w="1660"/>
        <w:gridCol w:w="3339"/>
        <w:gridCol w:w="3361"/>
        <w:gridCol w:w="1106"/>
      </w:tblGrid>
      <w:tr>
        <w:trPr>
          <w:trHeight w:val="2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ge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ID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NAs</w:t>
            </w:r>
          </w:p>
        </w:tc>
        <w:tc>
          <w:tcPr>
            <w:tcW w:w="3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 Sequence</w:t>
            </w:r>
          </w:p>
        </w:tc>
        <w:tc>
          <w:tcPr>
            <w:tcW w:w="3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 Sequenc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/bp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-Control</w:t>
            </w:r>
          </w:p>
        </w:tc>
        <w:tc>
          <w:tcPr>
            <w:tcW w:w="3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UCUCCGAACGUGUCACGU</w:t>
            </w:r>
            <w:r>
              <w:rPr>
                <w:rStyle w:val="Font51"/>
                <w:rFonts w:eastAsia="宋体"/>
                <w:lang w:val="en-US" w:eastAsia="zh-CN" w:bidi="ar"/>
              </w:rPr>
              <w:t>dTdT</w:t>
            </w:r>
          </w:p>
        </w:tc>
        <w:tc>
          <w:tcPr>
            <w:tcW w:w="3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UGACACGUUCGGAGAA</w:t>
            </w:r>
            <w:r>
              <w:rPr>
                <w:rStyle w:val="Font51"/>
                <w:rFonts w:eastAsia="宋体"/>
                <w:lang w:val="en-US" w:eastAsia="zh-CN" w:bidi="ar"/>
              </w:rPr>
              <w:t>dTd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TL14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4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-METTL14-1</w:t>
            </w:r>
          </w:p>
        </w:tc>
        <w:tc>
          <w:tcPr>
            <w:tcW w:w="3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UGAAGAUAAAGUAGAAGA</w:t>
            </w:r>
          </w:p>
        </w:tc>
        <w:tc>
          <w:tcPr>
            <w:tcW w:w="3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UCUACUUUAUCUUCAUCCGU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-METTL14-2</w:t>
            </w:r>
          </w:p>
        </w:tc>
        <w:tc>
          <w:tcPr>
            <w:tcW w:w="3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CGAUAUCAUGAAGUUAGA</w:t>
            </w:r>
          </w:p>
        </w:tc>
        <w:tc>
          <w:tcPr>
            <w:tcW w:w="3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ACUUCAUGAUAUCGUCCC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DF2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05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-YTHDF2-1</w:t>
            </w:r>
          </w:p>
        </w:tc>
        <w:tc>
          <w:tcPr>
            <w:tcW w:w="3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UGAUAUUGCUAGCAAACC</w:t>
            </w:r>
          </w:p>
        </w:tc>
        <w:tc>
          <w:tcPr>
            <w:tcW w:w="3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UUGCUAGCAAUAUCAGCCCA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-YTHDF2-2</w:t>
            </w:r>
          </w:p>
        </w:tc>
        <w:tc>
          <w:tcPr>
            <w:tcW w:w="3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UGUUCCCAAAGUUGUAGG</w:t>
            </w:r>
          </w:p>
        </w:tc>
        <w:tc>
          <w:tcPr>
            <w:tcW w:w="3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CAACUUUGGGAACACUGCU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-Control</w:t>
            </w:r>
          </w:p>
        </w:tc>
        <w:tc>
          <w:tcPr>
            <w:tcW w:w="67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AAGGTTAAGTCGCCCTCG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1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48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-Foxo1-1</w:t>
            </w:r>
          </w:p>
        </w:tc>
        <w:tc>
          <w:tcPr>
            <w:tcW w:w="67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ACAACAACAGTAAATT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-Foxo1-2</w:t>
            </w:r>
          </w:p>
        </w:tc>
        <w:tc>
          <w:tcPr>
            <w:tcW w:w="67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AAACACCAGTCTAAAT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ry Table 2. </w:t>
      </w:r>
      <w:r>
        <w:rPr>
          <w:rFonts w:cs="Arial" w:ascii="Arial" w:hAnsi="Arial"/>
        </w:rPr>
        <w:t>siRNA sequenc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3:06:00Z</dcterms:created>
  <dc:creator>admin</dc:creator>
  <dc:description/>
  <dc:language>en-US</dc:language>
  <cp:lastModifiedBy>GTer</cp:lastModifiedBy>
  <dcterms:modified xsi:type="dcterms:W3CDTF">2023-08-05T06:17:1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28B271E1514E1B8648175F31D12ADD_12</vt:lpwstr>
  </property>
  <property fmtid="{D5CDD505-2E9C-101B-9397-08002B2CF9AE}" pid="3" name="KSOProductBuildVer">
    <vt:lpwstr>2052-12.1.0.1512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